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6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290"/>
        <w:gridCol w:w="553"/>
        <w:gridCol w:w="1639"/>
        <w:gridCol w:w="525"/>
        <w:gridCol w:w="1560"/>
        <w:gridCol w:w="567"/>
        <w:gridCol w:w="1521"/>
        <w:gridCol w:w="954"/>
        <w:gridCol w:w="1522"/>
        <w:gridCol w:w="1418"/>
        <w:gridCol w:w="567"/>
        <w:gridCol w:w="1275"/>
        <w:gridCol w:w="1276"/>
        <w:gridCol w:w="1301"/>
      </w:tblGrid>
      <w:tr w:rsidR="00091712" w:rsidRPr="00091712" w14:paraId="188D6CA2" w14:textId="62B6028F" w:rsidTr="00FA0582">
        <w:trPr>
          <w:trHeight w:val="290"/>
        </w:trPr>
        <w:tc>
          <w:tcPr>
            <w:tcW w:w="2064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05E8" w14:textId="498E71F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Supplemental Table 2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Unadjusted mean (SD) b</w:t>
            </w: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lood biomarker concentrations of the participants a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the </w:t>
            </w: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baseline and the e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of t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intervention of the</w:t>
            </w: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oodStep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study (n=46)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results for the</w:t>
            </w: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for mixed model analysis.</w:t>
            </w:r>
          </w:p>
        </w:tc>
      </w:tr>
      <w:tr w:rsidR="00091712" w:rsidRPr="0049410C" w14:paraId="2204A3F4" w14:textId="6C288CF0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28A3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D281" w14:textId="6FD380C2" w:rsidR="00091712" w:rsidRPr="00091712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091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Unadjusted</w:t>
            </w:r>
            <w:proofErr w:type="spellEnd"/>
            <w:r w:rsidRPr="00091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91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results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57D0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7BD7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A033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AE19" w14:textId="31A7923F" w:rsidR="00091712" w:rsidRPr="00091712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58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D689" w14:textId="327B43AC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091712">
              <w:rPr>
                <w:rFonts w:ascii="Times New Roman" w:eastAsia="Times New Roman" w:hAnsi="Times New Roman" w:cs="Times New Roman"/>
                <w:b/>
                <w:bCs/>
                <w:kern w:val="0"/>
                <w:lang w:eastAsia="fi-FI"/>
                <w14:ligatures w14:val="none"/>
              </w:rPr>
              <w:t>Mixed</w:t>
            </w:r>
            <w:proofErr w:type="spellEnd"/>
            <w:r w:rsidRPr="00091712">
              <w:rPr>
                <w:rFonts w:ascii="Times New Roman" w:eastAsia="Times New Roman" w:hAnsi="Times New Roman" w:cs="Times New Roman"/>
                <w:b/>
                <w:bCs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091712">
              <w:rPr>
                <w:rFonts w:ascii="Times New Roman" w:eastAsia="Times New Roman" w:hAnsi="Times New Roman" w:cs="Times New Roman"/>
                <w:b/>
                <w:bCs/>
                <w:kern w:val="0"/>
                <w:lang w:eastAsia="fi-FI"/>
                <w14:ligatures w14:val="none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fi-FI"/>
                <w14:ligatures w14:val="none"/>
              </w:rPr>
              <w:t>results</w:t>
            </w:r>
            <w:proofErr w:type="spellEnd"/>
          </w:p>
        </w:tc>
      </w:tr>
      <w:tr w:rsidR="00091712" w:rsidRPr="0049410C" w14:paraId="708B4319" w14:textId="103A2FA5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3E59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85A" w14:textId="2CD4908E" w:rsidR="00091712" w:rsidRPr="00091712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</w:t>
            </w:r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Intervention </w:t>
            </w:r>
            <w:proofErr w:type="spellStart"/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group</w:t>
            </w:r>
            <w:proofErr w:type="spellEnd"/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18*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B20" w14:textId="77777777" w:rsidR="00091712" w:rsidRPr="00091712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0F0" w14:textId="29F79EBF" w:rsidR="00091712" w:rsidRPr="00091712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      </w:t>
            </w:r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Control </w:t>
            </w:r>
            <w:proofErr w:type="spellStart"/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group</w:t>
            </w:r>
            <w:proofErr w:type="spellEnd"/>
            <w:r w:rsidR="00091712" w:rsidRPr="000917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 xml:space="preserve"> (n=28†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9D5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C7A1" w14:textId="2C3C0AF9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0DD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545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2FD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7577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4299AC" w14:textId="77777777" w:rsidR="00091712" w:rsidRPr="0049410C" w:rsidRDefault="0009171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A0582" w:rsidRPr="0049410C" w14:paraId="40CCE809" w14:textId="4D0E0EF6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35D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53D" w14:textId="77777777" w:rsidR="00FA0582" w:rsidRPr="0049410C" w:rsidRDefault="00FA0582" w:rsidP="00FA0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Baseline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CF75" w14:textId="77777777" w:rsidR="00FA0582" w:rsidRPr="0049410C" w:rsidRDefault="00FA0582" w:rsidP="00FA0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FE8" w14:textId="3826FB85" w:rsidR="00FA0582" w:rsidRPr="0049410C" w:rsidRDefault="00FA0582" w:rsidP="00FA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ndpoi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83D" w14:textId="7E065C42" w:rsidR="00FA0582" w:rsidRPr="0049410C" w:rsidRDefault="00FA0582" w:rsidP="00FA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     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Base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7A5" w14:textId="77777777" w:rsidR="00FA0582" w:rsidRPr="0049410C" w:rsidRDefault="00FA0582" w:rsidP="00FA0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CD3" w14:textId="09A8364B" w:rsidR="00FA0582" w:rsidRPr="0049410C" w:rsidRDefault="00FA0582" w:rsidP="00FA0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        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ndpoin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C77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AE22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6C2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7CB5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BE3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F07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60C50A" w14:textId="77777777" w:rsidR="00FA0582" w:rsidRPr="0049410C" w:rsidRDefault="00FA0582" w:rsidP="0022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091712" w:rsidRPr="0049410C" w14:paraId="09106286" w14:textId="2E73EA06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689B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B2C9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B6DD" w14:textId="1E572CE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2111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a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486A" w14:textId="75B70AFB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F009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67D5" w14:textId="76D1BC3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D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12B2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18F9" w14:textId="198A9C6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ADEEC" w14:textId="04A25A5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F51B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stim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B976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EDF5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ower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C738" w14:textId="777777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Upper 95% C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5B668" w14:textId="3CD7810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 (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group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*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ime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</w:tr>
      <w:tr w:rsidR="00091712" w:rsidRPr="0049410C" w14:paraId="122448AC" w14:textId="1A937F89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47A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Serum bone-specific alkaline phosphatase (U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632" w14:textId="54EC719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34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8E5" w14:textId="1A355ED8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8.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1CAA" w14:textId="3382E92B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6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DCB" w14:textId="283AB27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E4A" w14:textId="1A283EE8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2AF" w14:textId="14F0021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5716" w14:textId="46C99045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3B7" w14:textId="0C0C08BB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2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73AE" w14:textId="6370CB8A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251" w14:textId="439D8D8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427" w14:textId="5BFFA1F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00F" w14:textId="33B68B2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3984" w14:textId="592423D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76C0" w14:textId="327CB85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</w:tr>
      <w:tr w:rsidR="00091712" w:rsidRPr="0049410C" w14:paraId="66EA2D98" w14:textId="6C285E44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3CC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Serum tartrate-specific acid phosphatase 5B (U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8DE" w14:textId="00682A3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757" w14:textId="372C087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4268" w14:textId="128B07F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9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8F16" w14:textId="4E42850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9D8" w14:textId="41D24AE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EEB" w14:textId="3F51A89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92FB" w14:textId="6CA05AF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6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7735" w14:textId="29E5FBAB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05CC" w14:textId="793D6AB6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8E8" w14:textId="65BC59C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628" w14:textId="5704C36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942" w14:textId="497B3F5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2D1" w14:textId="612AFE1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5195" w14:textId="75B8A53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</w:t>
            </w:r>
          </w:p>
        </w:tc>
      </w:tr>
      <w:tr w:rsidR="00091712" w:rsidRPr="0049410C" w14:paraId="4C47F1D2" w14:textId="3E07BD23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FF9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Serum total alkaline phosphatase (U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1B0" w14:textId="05B624D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49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4253" w14:textId="617FDF78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6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C7F" w14:textId="0037484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56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ECF" w14:textId="44C86FF5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774B" w14:textId="33B416A5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4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5A6" w14:textId="5F306F28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2.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D22" w14:textId="171B6EE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37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44D" w14:textId="27EA82D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9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045F" w14:textId="4433B27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569" w14:textId="3E7C1BE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8E8" w14:textId="4924E4F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2C1" w14:textId="564E816A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1FA" w14:textId="12D882E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5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B2CB" w14:textId="47A61C7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</w:tr>
      <w:tr w:rsidR="00091712" w:rsidRPr="0049410C" w14:paraId="171D35A9" w14:textId="0BAAEFBD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27F" w14:textId="2FE2AED8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Plasma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arathyroid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hormone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g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20D7" w14:textId="03137A56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1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7F1" w14:textId="7B961436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.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83E" w14:textId="262DA8D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1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522" w14:textId="5E9FCA0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9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58D" w14:textId="701A97CE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0C9" w14:textId="6B967D2C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5290" w14:textId="7C2A25D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7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562" w14:textId="47E7867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.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3DDA" w14:textId="0E51694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13A" w14:textId="080CED1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E47" w14:textId="25CFD0AA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7CB" w14:textId="714AE23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CBD" w14:textId="7C55B0B8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.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DEE8" w14:textId="4AA009EE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0</w:t>
            </w:r>
          </w:p>
        </w:tc>
      </w:tr>
      <w:tr w:rsidR="00091712" w:rsidRPr="0049410C" w14:paraId="260F8DD3" w14:textId="3D633B6E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44F" w14:textId="7640DEA0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rum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25-hydroxyvitamin D (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mol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237" w14:textId="6C86B905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2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7D1" w14:textId="0FF6261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9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C9E" w14:textId="085CB50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2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C02" w14:textId="7CEEB56A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4ED" w14:textId="7F0B5B7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6AA" w14:textId="46FAA9C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9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4EF" w14:textId="6524728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6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21B" w14:textId="0E4FBD8C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7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6B7C" w14:textId="6441770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953" w14:textId="30FA935A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E3F" w14:textId="7A651D5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077" w14:textId="2FECCD2D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3628" w14:textId="4081163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B9F0" w14:textId="78A9C87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5</w:t>
            </w:r>
          </w:p>
        </w:tc>
      </w:tr>
      <w:tr w:rsidR="00091712" w:rsidRPr="0049410C" w14:paraId="3F8B536B" w14:textId="4848F0E6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3B4" w14:textId="54A37AD0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rum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hosphate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83E" w14:textId="6694F7A0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2EC" w14:textId="6DC44BDC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7DC0" w14:textId="7A26D969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CAC" w14:textId="011AF81D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7DF" w14:textId="65932789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121" w14:textId="577AB25C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4E4" w14:textId="471590D6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9DE" w14:textId="6AA8B2BF" w:rsidR="00091712" w:rsidRPr="00FA0582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FA0582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D7B9" w14:textId="3E8123E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B862" w14:textId="47D0580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230" w14:textId="3DCCD5D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2534" w14:textId="5486A6F5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DD0" w14:textId="787B8EA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70B0" w14:textId="247CC212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0</w:t>
            </w:r>
          </w:p>
        </w:tc>
      </w:tr>
      <w:tr w:rsidR="00091712" w:rsidRPr="0049410C" w14:paraId="617E925D" w14:textId="2945CE34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F747" w14:textId="2E41FC38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erum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alcium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</w:t>
            </w: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mol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/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3C9A" w14:textId="5BB1181E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5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C9AC" w14:textId="695B05A4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8A45" w14:textId="693FA63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5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8183" w14:textId="4B868CD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4F96" w14:textId="4F28491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14E6" w14:textId="76AF690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6225" w14:textId="7C7C0D7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EDD2" w14:textId="66AE39E1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F7CF7" w14:textId="7B4A8019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C3E1" w14:textId="475781A7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78C3" w14:textId="76E5756F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1AB80" w14:textId="67A0391C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D4576" w14:textId="28FEDE33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04788E" w14:textId="612DE69B" w:rsidR="00091712" w:rsidRPr="0049410C" w:rsidRDefault="00091712" w:rsidP="00091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</w:tr>
      <w:tr w:rsidR="00091712" w:rsidRPr="00091712" w14:paraId="59CC53B3" w14:textId="2491CD5C" w:rsidTr="00FA0582">
        <w:trPr>
          <w:trHeight w:val="290"/>
        </w:trPr>
        <w:tc>
          <w:tcPr>
            <w:tcW w:w="1934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319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Total and bone-specific alkaline phosphatase, parathyroid hormone, and phosphate P values from log10-transformed analysis; bone-specific alkaline phosphatase estimate from log values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FF9F3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1712" w:rsidRPr="00D21AB4" w14:paraId="28152C4F" w14:textId="30A4833F" w:rsidTr="00FA0582">
        <w:trPr>
          <w:trHeight w:val="290"/>
        </w:trPr>
        <w:tc>
          <w:tcPr>
            <w:tcW w:w="1934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044" w14:textId="256774EF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proofErr w:type="spell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Mixel</w:t>
            </w:r>
            <w:proofErr w:type="spell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model for analysis: Sex, group, timepoint, </w:t>
            </w:r>
            <w:proofErr w:type="gramStart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and  interaction</w:t>
            </w:r>
            <w:proofErr w:type="gramEnd"/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group*time as fixed effects; child ID as random effect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24BC28F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1712" w:rsidRPr="00091712" w14:paraId="072A8BCA" w14:textId="1F73A40B" w:rsidTr="00FA0582">
        <w:trPr>
          <w:trHeight w:val="290"/>
        </w:trPr>
        <w:tc>
          <w:tcPr>
            <w:tcW w:w="1934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0BD" w14:textId="5236C766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49410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Bone-specific alkaline phosphatase *n=18 †n=27; parathyroid hormone *n=17 †n=27; 25-hydroxyvitamin D *n=18 †n=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2690766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091712" w:rsidRPr="00091712" w14:paraId="2C90DD45" w14:textId="024D9FE3" w:rsidTr="00FA058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EC3F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CFC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8D6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071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974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7F24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669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E49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EFA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918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A79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7E5A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4033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7F5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FB740B" w14:textId="77777777" w:rsidR="00091712" w:rsidRPr="0049410C" w:rsidRDefault="00091712" w:rsidP="000917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</w:tbl>
    <w:p w14:paraId="689A4163" w14:textId="77777777" w:rsidR="00BC5069" w:rsidRPr="0049410C" w:rsidRDefault="00BC5069">
      <w:pPr>
        <w:rPr>
          <w:rFonts w:ascii="Times New Roman" w:hAnsi="Times New Roman" w:cs="Times New Roman"/>
          <w:lang w:val="en-US"/>
        </w:rPr>
      </w:pPr>
    </w:p>
    <w:sectPr w:rsidR="00BC5069" w:rsidRPr="0049410C" w:rsidSect="00225999">
      <w:pgSz w:w="23811" w:h="16838" w:orient="landscape" w:code="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99"/>
    <w:rsid w:val="000842EF"/>
    <w:rsid w:val="00091712"/>
    <w:rsid w:val="00225999"/>
    <w:rsid w:val="00355130"/>
    <w:rsid w:val="003D599C"/>
    <w:rsid w:val="003F37CD"/>
    <w:rsid w:val="0040467D"/>
    <w:rsid w:val="004063E4"/>
    <w:rsid w:val="0042661B"/>
    <w:rsid w:val="0049410C"/>
    <w:rsid w:val="004952D3"/>
    <w:rsid w:val="004C4D2E"/>
    <w:rsid w:val="004E21D6"/>
    <w:rsid w:val="0056755A"/>
    <w:rsid w:val="0063503B"/>
    <w:rsid w:val="007B413A"/>
    <w:rsid w:val="007D0177"/>
    <w:rsid w:val="007D4283"/>
    <w:rsid w:val="00A47255"/>
    <w:rsid w:val="00A75D9B"/>
    <w:rsid w:val="00AE0943"/>
    <w:rsid w:val="00B01248"/>
    <w:rsid w:val="00BC5069"/>
    <w:rsid w:val="00C01261"/>
    <w:rsid w:val="00C662FF"/>
    <w:rsid w:val="00D21AB4"/>
    <w:rsid w:val="00DC4319"/>
    <w:rsid w:val="00DF1EF9"/>
    <w:rsid w:val="00E1036E"/>
    <w:rsid w:val="00F57368"/>
    <w:rsid w:val="00FA0582"/>
    <w:rsid w:val="00FA2035"/>
    <w:rsid w:val="00FC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3F788"/>
  <w15:chartTrackingRefBased/>
  <w15:docId w15:val="{A5886AFA-68FB-4EDC-9819-8AAA0072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99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99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99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9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99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99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99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99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99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99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99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konen, Suvi T</dc:creator>
  <cp:keywords/>
  <dc:description/>
  <cp:lastModifiedBy>Itkonen, Suvi T</cp:lastModifiedBy>
  <cp:revision>2</cp:revision>
  <dcterms:created xsi:type="dcterms:W3CDTF">2026-06-26T08:36:00Z</dcterms:created>
  <dcterms:modified xsi:type="dcterms:W3CDTF">2026-06-26T08:36:00Z</dcterms:modified>
</cp:coreProperties>
</file>